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DAC" w:rsidRPr="00C6405E" w:rsidRDefault="006F5DAC" w:rsidP="002632B0">
      <w:pPr>
        <w:suppressLineNumbers/>
        <w:rPr>
          <w:rFonts w:cs="Arial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6F5DAC" w:rsidRPr="00C6405E" w:rsidTr="00E06622">
        <w:tc>
          <w:tcPr>
            <w:tcW w:w="2394" w:type="dxa"/>
          </w:tcPr>
          <w:p w:rsidR="006F5DAC" w:rsidRPr="00C6405E" w:rsidRDefault="006F5DAC" w:rsidP="002632B0">
            <w:pPr>
              <w:rPr>
                <w:b/>
              </w:rPr>
            </w:pPr>
            <w:r w:rsidRPr="00C6405E">
              <w:rPr>
                <w:b/>
              </w:rPr>
              <w:t>Target</w:t>
            </w:r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b/>
              </w:rPr>
            </w:pPr>
            <w:proofErr w:type="spellStart"/>
            <w:r w:rsidRPr="00C6405E">
              <w:rPr>
                <w:b/>
              </w:rPr>
              <w:t>Fluorophore</w:t>
            </w:r>
            <w:proofErr w:type="spellEnd"/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b/>
              </w:rPr>
            </w:pPr>
            <w:r w:rsidRPr="00C6405E">
              <w:rPr>
                <w:b/>
              </w:rPr>
              <w:t>Clone</w:t>
            </w:r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b/>
              </w:rPr>
            </w:pPr>
            <w:r w:rsidRPr="00C6405E">
              <w:rPr>
                <w:b/>
              </w:rPr>
              <w:t>Supplier</w:t>
            </w:r>
          </w:p>
        </w:tc>
      </w:tr>
      <w:tr w:rsidR="006F5DAC" w:rsidRPr="00C6405E" w:rsidTr="00E06622"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CD23</w:t>
            </w:r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FITC</w:t>
            </w:r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B3B4</w:t>
            </w:r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proofErr w:type="spellStart"/>
            <w:r w:rsidRPr="00C6405E">
              <w:rPr>
                <w:rFonts w:cs="Arial"/>
              </w:rPr>
              <w:t>eBioscience</w:t>
            </w:r>
            <w:proofErr w:type="spellEnd"/>
          </w:p>
        </w:tc>
      </w:tr>
      <w:tr w:rsidR="006F5DAC" w:rsidRPr="00C6405E" w:rsidTr="00E06622"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CD34</w:t>
            </w:r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FITC</w:t>
            </w:r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RAM34</w:t>
            </w:r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proofErr w:type="spellStart"/>
            <w:r w:rsidRPr="00C6405E">
              <w:rPr>
                <w:rFonts w:cs="Arial"/>
              </w:rPr>
              <w:t>eBioscience</w:t>
            </w:r>
            <w:proofErr w:type="spellEnd"/>
          </w:p>
        </w:tc>
      </w:tr>
      <w:tr w:rsidR="006F5DAC" w:rsidRPr="00C6405E" w:rsidTr="00E06622"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CD48</w:t>
            </w:r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FITC</w:t>
            </w:r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HM48-1</w:t>
            </w:r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proofErr w:type="spellStart"/>
            <w:r w:rsidRPr="00C6405E">
              <w:rPr>
                <w:rFonts w:cs="Arial"/>
              </w:rPr>
              <w:t>eBioscience</w:t>
            </w:r>
            <w:proofErr w:type="spellEnd"/>
          </w:p>
        </w:tc>
      </w:tr>
      <w:tr w:rsidR="006F5DAC" w:rsidRPr="00C6405E" w:rsidTr="00E06622"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CD62L</w:t>
            </w:r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FITC</w:t>
            </w:r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MEL-14</w:t>
            </w:r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proofErr w:type="spellStart"/>
            <w:r w:rsidRPr="00C6405E">
              <w:rPr>
                <w:rFonts w:cs="Arial"/>
              </w:rPr>
              <w:t>Tonbo</w:t>
            </w:r>
            <w:proofErr w:type="spellEnd"/>
            <w:r w:rsidRPr="00C6405E">
              <w:rPr>
                <w:rFonts w:cs="Arial"/>
              </w:rPr>
              <w:t xml:space="preserve"> Biosciences</w:t>
            </w:r>
          </w:p>
        </w:tc>
      </w:tr>
      <w:tr w:rsidR="006F5DAC" w:rsidRPr="00C6405E" w:rsidTr="00E06622"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CD69</w:t>
            </w:r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FITC</w:t>
            </w:r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H1.2F3</w:t>
            </w:r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proofErr w:type="spellStart"/>
            <w:r w:rsidRPr="00C6405E">
              <w:rPr>
                <w:rFonts w:cs="Arial"/>
              </w:rPr>
              <w:t>eBioscience</w:t>
            </w:r>
            <w:proofErr w:type="spellEnd"/>
          </w:p>
        </w:tc>
      </w:tr>
      <w:tr w:rsidR="006F5DAC" w:rsidRPr="00C6405E" w:rsidTr="00E06622">
        <w:tc>
          <w:tcPr>
            <w:tcW w:w="2394" w:type="dxa"/>
          </w:tcPr>
          <w:p w:rsidR="006F5DAC" w:rsidRPr="00C6405E" w:rsidRDefault="006F5DAC" w:rsidP="002632B0">
            <w:r w:rsidRPr="00C6405E">
              <w:rPr>
                <w:rFonts w:cs="Arial"/>
              </w:rPr>
              <w:t>CD11c</w:t>
            </w:r>
          </w:p>
        </w:tc>
        <w:tc>
          <w:tcPr>
            <w:tcW w:w="2394" w:type="dxa"/>
          </w:tcPr>
          <w:p w:rsidR="006F5DAC" w:rsidRPr="00C6405E" w:rsidRDefault="006F5DAC" w:rsidP="002632B0">
            <w:r w:rsidRPr="00C6405E">
              <w:rPr>
                <w:rFonts w:cs="Arial"/>
              </w:rPr>
              <w:t>Alexa Fluor 488</w:t>
            </w:r>
          </w:p>
        </w:tc>
        <w:tc>
          <w:tcPr>
            <w:tcW w:w="2394" w:type="dxa"/>
          </w:tcPr>
          <w:p w:rsidR="006F5DAC" w:rsidRPr="00C6405E" w:rsidRDefault="006F5DAC" w:rsidP="002632B0">
            <w:r w:rsidRPr="00C6405E">
              <w:rPr>
                <w:rFonts w:cs="Arial"/>
              </w:rPr>
              <w:t>N418</w:t>
            </w:r>
          </w:p>
        </w:tc>
        <w:tc>
          <w:tcPr>
            <w:tcW w:w="2394" w:type="dxa"/>
          </w:tcPr>
          <w:p w:rsidR="006F5DAC" w:rsidRPr="00C6405E" w:rsidRDefault="006F5DAC" w:rsidP="002632B0">
            <w:proofErr w:type="spellStart"/>
            <w:r w:rsidRPr="00C6405E">
              <w:rPr>
                <w:rFonts w:cs="Arial"/>
              </w:rPr>
              <w:t>eBioscience</w:t>
            </w:r>
            <w:proofErr w:type="spellEnd"/>
          </w:p>
        </w:tc>
      </w:tr>
      <w:tr w:rsidR="006F5DAC" w:rsidRPr="00C6405E" w:rsidTr="00E06622">
        <w:tc>
          <w:tcPr>
            <w:tcW w:w="2394" w:type="dxa"/>
          </w:tcPr>
          <w:p w:rsidR="006F5DAC" w:rsidRPr="00C6405E" w:rsidRDefault="006F5DAC" w:rsidP="002632B0">
            <w:r w:rsidRPr="00C6405E">
              <w:t>F4/80</w:t>
            </w:r>
          </w:p>
        </w:tc>
        <w:tc>
          <w:tcPr>
            <w:tcW w:w="2394" w:type="dxa"/>
          </w:tcPr>
          <w:p w:rsidR="006F5DAC" w:rsidRPr="00C6405E" w:rsidRDefault="006F5DAC" w:rsidP="002632B0">
            <w:r w:rsidRPr="00C6405E">
              <w:rPr>
                <w:rFonts w:cs="Arial"/>
              </w:rPr>
              <w:t>Alexa Fluor 488</w:t>
            </w:r>
          </w:p>
        </w:tc>
        <w:tc>
          <w:tcPr>
            <w:tcW w:w="2394" w:type="dxa"/>
          </w:tcPr>
          <w:p w:rsidR="006F5DAC" w:rsidRPr="00C6405E" w:rsidRDefault="006F5DAC" w:rsidP="002632B0">
            <w:r w:rsidRPr="00C6405E">
              <w:t>BM8</w:t>
            </w:r>
          </w:p>
        </w:tc>
        <w:tc>
          <w:tcPr>
            <w:tcW w:w="2394" w:type="dxa"/>
          </w:tcPr>
          <w:p w:rsidR="006F5DAC" w:rsidRPr="00C6405E" w:rsidRDefault="006F5DAC" w:rsidP="002632B0">
            <w:proofErr w:type="spellStart"/>
            <w:r w:rsidRPr="00C6405E">
              <w:t>BioLegend</w:t>
            </w:r>
            <w:proofErr w:type="spellEnd"/>
          </w:p>
        </w:tc>
      </w:tr>
      <w:tr w:rsidR="006F5DAC" w:rsidRPr="00C6405E" w:rsidTr="00E06622">
        <w:tc>
          <w:tcPr>
            <w:tcW w:w="2394" w:type="dxa"/>
          </w:tcPr>
          <w:p w:rsidR="006F5DAC" w:rsidRPr="00C6405E" w:rsidRDefault="006F5DAC" w:rsidP="002632B0">
            <w:r w:rsidRPr="00C6405E">
              <w:t>CD80</w:t>
            </w:r>
          </w:p>
        </w:tc>
        <w:tc>
          <w:tcPr>
            <w:tcW w:w="2394" w:type="dxa"/>
          </w:tcPr>
          <w:p w:rsidR="006F5DAC" w:rsidRPr="00C6405E" w:rsidRDefault="006F5DAC" w:rsidP="002632B0">
            <w:r w:rsidRPr="00C6405E">
              <w:t>PE</w:t>
            </w:r>
          </w:p>
        </w:tc>
        <w:tc>
          <w:tcPr>
            <w:tcW w:w="2394" w:type="dxa"/>
          </w:tcPr>
          <w:p w:rsidR="006F5DAC" w:rsidRPr="00C6405E" w:rsidRDefault="006F5DAC" w:rsidP="002632B0">
            <w:r w:rsidRPr="00C6405E">
              <w:t>16-10A1</w:t>
            </w:r>
          </w:p>
        </w:tc>
        <w:tc>
          <w:tcPr>
            <w:tcW w:w="2394" w:type="dxa"/>
          </w:tcPr>
          <w:p w:rsidR="006F5DAC" w:rsidRPr="00C6405E" w:rsidRDefault="006F5DAC" w:rsidP="002632B0">
            <w:proofErr w:type="spellStart"/>
            <w:r w:rsidRPr="00C6405E">
              <w:rPr>
                <w:rFonts w:cs="Arial"/>
              </w:rPr>
              <w:t>eBioscience</w:t>
            </w:r>
            <w:proofErr w:type="spellEnd"/>
          </w:p>
        </w:tc>
      </w:tr>
      <w:tr w:rsidR="006F5DAC" w:rsidRPr="00C6405E" w:rsidTr="00E06622">
        <w:tc>
          <w:tcPr>
            <w:tcW w:w="2394" w:type="dxa"/>
          </w:tcPr>
          <w:p w:rsidR="006F5DAC" w:rsidRPr="00C6405E" w:rsidRDefault="006F5DAC" w:rsidP="002632B0">
            <w:r w:rsidRPr="00C6405E">
              <w:rPr>
                <w:rFonts w:cs="Arial"/>
              </w:rPr>
              <w:t>CD135/FLT3</w:t>
            </w:r>
          </w:p>
        </w:tc>
        <w:tc>
          <w:tcPr>
            <w:tcW w:w="2394" w:type="dxa"/>
          </w:tcPr>
          <w:p w:rsidR="006F5DAC" w:rsidRPr="00C6405E" w:rsidRDefault="006F5DAC" w:rsidP="002632B0">
            <w:r w:rsidRPr="00C6405E">
              <w:t>PE</w:t>
            </w:r>
          </w:p>
        </w:tc>
        <w:tc>
          <w:tcPr>
            <w:tcW w:w="2394" w:type="dxa"/>
          </w:tcPr>
          <w:p w:rsidR="006F5DAC" w:rsidRPr="00C6405E" w:rsidRDefault="006F5DAC" w:rsidP="002632B0">
            <w:r w:rsidRPr="00C6405E">
              <w:rPr>
                <w:rFonts w:cs="Arial"/>
              </w:rPr>
              <w:t>A2F10</w:t>
            </w:r>
          </w:p>
        </w:tc>
        <w:tc>
          <w:tcPr>
            <w:tcW w:w="2394" w:type="dxa"/>
          </w:tcPr>
          <w:p w:rsidR="006F5DAC" w:rsidRPr="00C6405E" w:rsidRDefault="006F5DAC" w:rsidP="002632B0">
            <w:proofErr w:type="spellStart"/>
            <w:r w:rsidRPr="00C6405E">
              <w:t>BioLegend</w:t>
            </w:r>
            <w:proofErr w:type="spellEnd"/>
          </w:p>
        </w:tc>
      </w:tr>
      <w:tr w:rsidR="006F5DAC" w:rsidRPr="00C6405E" w:rsidTr="00E06622">
        <w:tc>
          <w:tcPr>
            <w:tcW w:w="2394" w:type="dxa"/>
          </w:tcPr>
          <w:p w:rsidR="006F5DAC" w:rsidRPr="00C6405E" w:rsidRDefault="006F5DAC" w:rsidP="002632B0">
            <w:r w:rsidRPr="00C6405E">
              <w:t>CD150</w:t>
            </w:r>
          </w:p>
        </w:tc>
        <w:tc>
          <w:tcPr>
            <w:tcW w:w="2394" w:type="dxa"/>
          </w:tcPr>
          <w:p w:rsidR="006F5DAC" w:rsidRPr="00C6405E" w:rsidRDefault="006F5DAC" w:rsidP="002632B0">
            <w:r w:rsidRPr="00C6405E">
              <w:t>PE</w:t>
            </w:r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proofErr w:type="spellStart"/>
            <w:r w:rsidRPr="00C6405E">
              <w:rPr>
                <w:rFonts w:cs="Arial"/>
              </w:rPr>
              <w:t>mShad</w:t>
            </w:r>
            <w:proofErr w:type="spellEnd"/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proofErr w:type="spellStart"/>
            <w:r w:rsidRPr="00C6405E">
              <w:rPr>
                <w:rFonts w:cs="Arial"/>
              </w:rPr>
              <w:t>eBioscience</w:t>
            </w:r>
            <w:proofErr w:type="spellEnd"/>
          </w:p>
        </w:tc>
      </w:tr>
      <w:tr w:rsidR="006F5DAC" w:rsidRPr="00C6405E" w:rsidTr="00E06622">
        <w:tc>
          <w:tcPr>
            <w:tcW w:w="2394" w:type="dxa"/>
          </w:tcPr>
          <w:p w:rsidR="006F5DAC" w:rsidRPr="00C6405E" w:rsidRDefault="006F5DAC" w:rsidP="002632B0">
            <w:r w:rsidRPr="00C6405E">
              <w:t>IgM</w:t>
            </w:r>
          </w:p>
        </w:tc>
        <w:tc>
          <w:tcPr>
            <w:tcW w:w="2394" w:type="dxa"/>
          </w:tcPr>
          <w:p w:rsidR="006F5DAC" w:rsidRPr="00C6405E" w:rsidRDefault="006F5DAC" w:rsidP="002632B0">
            <w:r w:rsidRPr="00C6405E">
              <w:t>PE</w:t>
            </w:r>
          </w:p>
        </w:tc>
        <w:tc>
          <w:tcPr>
            <w:tcW w:w="2394" w:type="dxa"/>
          </w:tcPr>
          <w:p w:rsidR="006F5DAC" w:rsidRPr="00C6405E" w:rsidRDefault="006F5DAC" w:rsidP="002632B0">
            <w:r w:rsidRPr="00C6405E">
              <w:rPr>
                <w:rFonts w:cs="Arial"/>
              </w:rPr>
              <w:t>II/41</w:t>
            </w:r>
          </w:p>
        </w:tc>
        <w:tc>
          <w:tcPr>
            <w:tcW w:w="2394" w:type="dxa"/>
          </w:tcPr>
          <w:p w:rsidR="006F5DAC" w:rsidRPr="00C6405E" w:rsidRDefault="006F5DAC" w:rsidP="002632B0">
            <w:proofErr w:type="spellStart"/>
            <w:r w:rsidRPr="00C6405E">
              <w:rPr>
                <w:rFonts w:cs="Arial"/>
              </w:rPr>
              <w:t>eBioscience</w:t>
            </w:r>
            <w:proofErr w:type="spellEnd"/>
          </w:p>
        </w:tc>
      </w:tr>
      <w:tr w:rsidR="006F5DAC" w:rsidRPr="00C6405E" w:rsidTr="00E06622">
        <w:tc>
          <w:tcPr>
            <w:tcW w:w="2394" w:type="dxa"/>
          </w:tcPr>
          <w:p w:rsidR="006F5DAC" w:rsidRPr="00C6405E" w:rsidRDefault="006F5DAC" w:rsidP="002632B0">
            <w:r w:rsidRPr="00C6405E">
              <w:t>CD4</w:t>
            </w:r>
          </w:p>
        </w:tc>
        <w:tc>
          <w:tcPr>
            <w:tcW w:w="2394" w:type="dxa"/>
          </w:tcPr>
          <w:p w:rsidR="006F5DAC" w:rsidRPr="00C6405E" w:rsidRDefault="006F5DAC" w:rsidP="002632B0">
            <w:proofErr w:type="spellStart"/>
            <w:r w:rsidRPr="00C6405E">
              <w:rPr>
                <w:rFonts w:cs="Arial"/>
              </w:rPr>
              <w:t>PerCP</w:t>
            </w:r>
            <w:proofErr w:type="spellEnd"/>
            <w:r w:rsidRPr="00C6405E">
              <w:rPr>
                <w:rFonts w:cs="Arial"/>
              </w:rPr>
              <w:t>/Cy5.5</w:t>
            </w:r>
          </w:p>
        </w:tc>
        <w:tc>
          <w:tcPr>
            <w:tcW w:w="2394" w:type="dxa"/>
          </w:tcPr>
          <w:p w:rsidR="006F5DAC" w:rsidRPr="00C6405E" w:rsidRDefault="006F5DAC" w:rsidP="002632B0">
            <w:r w:rsidRPr="00C6405E">
              <w:rPr>
                <w:rFonts w:cs="Arial"/>
              </w:rPr>
              <w:t>RM4-5</w:t>
            </w:r>
          </w:p>
        </w:tc>
        <w:tc>
          <w:tcPr>
            <w:tcW w:w="2394" w:type="dxa"/>
          </w:tcPr>
          <w:p w:rsidR="006F5DAC" w:rsidRPr="00C6405E" w:rsidRDefault="006F5DAC" w:rsidP="002632B0">
            <w:proofErr w:type="spellStart"/>
            <w:r w:rsidRPr="00C6405E">
              <w:t>BioLegend</w:t>
            </w:r>
            <w:proofErr w:type="spellEnd"/>
          </w:p>
        </w:tc>
      </w:tr>
      <w:tr w:rsidR="006F5DAC" w:rsidRPr="00C6405E" w:rsidTr="00E06622">
        <w:tc>
          <w:tcPr>
            <w:tcW w:w="2394" w:type="dxa"/>
          </w:tcPr>
          <w:p w:rsidR="006F5DAC" w:rsidRPr="00C6405E" w:rsidRDefault="006F5DAC" w:rsidP="002632B0">
            <w:r w:rsidRPr="00C6405E">
              <w:t>CD8a</w:t>
            </w:r>
          </w:p>
        </w:tc>
        <w:tc>
          <w:tcPr>
            <w:tcW w:w="2394" w:type="dxa"/>
          </w:tcPr>
          <w:p w:rsidR="006F5DAC" w:rsidRPr="00C6405E" w:rsidRDefault="006F5DAC" w:rsidP="002632B0">
            <w:proofErr w:type="spellStart"/>
            <w:r w:rsidRPr="00C6405E">
              <w:rPr>
                <w:rFonts w:cs="Arial"/>
              </w:rPr>
              <w:t>PerCP</w:t>
            </w:r>
            <w:proofErr w:type="spellEnd"/>
            <w:r w:rsidRPr="00C6405E">
              <w:rPr>
                <w:rFonts w:cs="Arial"/>
              </w:rPr>
              <w:t>/Cy5.5</w:t>
            </w:r>
          </w:p>
        </w:tc>
        <w:tc>
          <w:tcPr>
            <w:tcW w:w="2394" w:type="dxa"/>
          </w:tcPr>
          <w:p w:rsidR="006F5DAC" w:rsidRPr="00C6405E" w:rsidRDefault="006F5DAC" w:rsidP="002632B0">
            <w:r w:rsidRPr="00C6405E">
              <w:rPr>
                <w:rFonts w:cs="Arial"/>
              </w:rPr>
              <w:t>53-6.7</w:t>
            </w:r>
          </w:p>
        </w:tc>
        <w:tc>
          <w:tcPr>
            <w:tcW w:w="2394" w:type="dxa"/>
          </w:tcPr>
          <w:p w:rsidR="006F5DAC" w:rsidRPr="00C6405E" w:rsidRDefault="006F5DAC" w:rsidP="002632B0">
            <w:proofErr w:type="spellStart"/>
            <w:r w:rsidRPr="00C6405E">
              <w:t>BioLegend</w:t>
            </w:r>
            <w:proofErr w:type="spellEnd"/>
          </w:p>
        </w:tc>
      </w:tr>
      <w:tr w:rsidR="006F5DAC" w:rsidRPr="00C6405E" w:rsidTr="00E06622">
        <w:tc>
          <w:tcPr>
            <w:tcW w:w="2394" w:type="dxa"/>
          </w:tcPr>
          <w:p w:rsidR="006F5DAC" w:rsidRPr="00C6405E" w:rsidRDefault="006F5DAC" w:rsidP="002632B0">
            <w:r w:rsidRPr="00C6405E">
              <w:t>CD11b</w:t>
            </w:r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proofErr w:type="spellStart"/>
            <w:r w:rsidRPr="00C6405E">
              <w:rPr>
                <w:rFonts w:cs="Arial"/>
              </w:rPr>
              <w:t>PerCP</w:t>
            </w:r>
            <w:proofErr w:type="spellEnd"/>
            <w:r w:rsidRPr="00C6405E">
              <w:rPr>
                <w:rFonts w:cs="Arial"/>
              </w:rPr>
              <w:t>/Cy5.5</w:t>
            </w:r>
          </w:p>
        </w:tc>
        <w:tc>
          <w:tcPr>
            <w:tcW w:w="2394" w:type="dxa"/>
          </w:tcPr>
          <w:p w:rsidR="006F5DAC" w:rsidRPr="00C6405E" w:rsidRDefault="006F5DAC" w:rsidP="002632B0">
            <w:r w:rsidRPr="00C6405E">
              <w:rPr>
                <w:rFonts w:cs="Arial"/>
              </w:rPr>
              <w:t>M1/70</w:t>
            </w:r>
          </w:p>
        </w:tc>
        <w:tc>
          <w:tcPr>
            <w:tcW w:w="2394" w:type="dxa"/>
          </w:tcPr>
          <w:p w:rsidR="006F5DAC" w:rsidRPr="00C6405E" w:rsidRDefault="006F5DAC" w:rsidP="002632B0">
            <w:proofErr w:type="spellStart"/>
            <w:r w:rsidRPr="00C6405E">
              <w:t>BioLegend</w:t>
            </w:r>
            <w:proofErr w:type="spellEnd"/>
          </w:p>
        </w:tc>
      </w:tr>
      <w:tr w:rsidR="006F5DAC" w:rsidRPr="00C6405E" w:rsidTr="00E06622">
        <w:tc>
          <w:tcPr>
            <w:tcW w:w="2394" w:type="dxa"/>
          </w:tcPr>
          <w:p w:rsidR="006F5DAC" w:rsidRPr="00C6405E" w:rsidRDefault="006F5DAC" w:rsidP="002632B0">
            <w:r w:rsidRPr="00C6405E">
              <w:t>CD45R/B220</w:t>
            </w:r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proofErr w:type="spellStart"/>
            <w:r w:rsidRPr="00C6405E">
              <w:rPr>
                <w:rFonts w:cs="Arial"/>
              </w:rPr>
              <w:t>PerCP</w:t>
            </w:r>
            <w:proofErr w:type="spellEnd"/>
            <w:r w:rsidRPr="00C6405E">
              <w:rPr>
                <w:rFonts w:cs="Arial"/>
              </w:rPr>
              <w:t>/Cy5.5</w:t>
            </w:r>
          </w:p>
        </w:tc>
        <w:tc>
          <w:tcPr>
            <w:tcW w:w="2394" w:type="dxa"/>
          </w:tcPr>
          <w:p w:rsidR="006F5DAC" w:rsidRPr="00C6405E" w:rsidRDefault="006F5DAC" w:rsidP="002632B0">
            <w:r w:rsidRPr="00C6405E">
              <w:rPr>
                <w:rFonts w:cs="Arial"/>
              </w:rPr>
              <w:t>RA3-6B2</w:t>
            </w:r>
          </w:p>
        </w:tc>
        <w:tc>
          <w:tcPr>
            <w:tcW w:w="2394" w:type="dxa"/>
          </w:tcPr>
          <w:p w:rsidR="006F5DAC" w:rsidRPr="00C6405E" w:rsidRDefault="006F5DAC" w:rsidP="002632B0">
            <w:proofErr w:type="spellStart"/>
            <w:r w:rsidRPr="00C6405E">
              <w:t>BioLegend</w:t>
            </w:r>
            <w:proofErr w:type="spellEnd"/>
          </w:p>
        </w:tc>
      </w:tr>
      <w:tr w:rsidR="006F5DAC" w:rsidRPr="00C6405E" w:rsidTr="00E06622">
        <w:tc>
          <w:tcPr>
            <w:tcW w:w="2394" w:type="dxa"/>
          </w:tcPr>
          <w:p w:rsidR="006F5DAC" w:rsidRPr="00C6405E" w:rsidRDefault="006F5DAC" w:rsidP="002632B0">
            <w:r w:rsidRPr="00C6405E">
              <w:t>GR1</w:t>
            </w:r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proofErr w:type="spellStart"/>
            <w:r w:rsidRPr="00C6405E">
              <w:rPr>
                <w:rFonts w:cs="Arial"/>
              </w:rPr>
              <w:t>PerCP</w:t>
            </w:r>
            <w:proofErr w:type="spellEnd"/>
            <w:r w:rsidRPr="00C6405E">
              <w:rPr>
                <w:rFonts w:cs="Arial"/>
              </w:rPr>
              <w:t>/Cy5.5</w:t>
            </w:r>
          </w:p>
        </w:tc>
        <w:tc>
          <w:tcPr>
            <w:tcW w:w="2394" w:type="dxa"/>
          </w:tcPr>
          <w:p w:rsidR="006F5DAC" w:rsidRPr="00C6405E" w:rsidRDefault="006F5DAC" w:rsidP="002632B0">
            <w:r w:rsidRPr="00C6405E">
              <w:t>RB6-8C5</w:t>
            </w:r>
          </w:p>
        </w:tc>
        <w:tc>
          <w:tcPr>
            <w:tcW w:w="2394" w:type="dxa"/>
          </w:tcPr>
          <w:p w:rsidR="006F5DAC" w:rsidRPr="00C6405E" w:rsidRDefault="006F5DAC" w:rsidP="002632B0">
            <w:proofErr w:type="spellStart"/>
            <w:r w:rsidRPr="00C6405E">
              <w:rPr>
                <w:rFonts w:cs="Arial"/>
              </w:rPr>
              <w:t>eBioscience</w:t>
            </w:r>
            <w:proofErr w:type="spellEnd"/>
          </w:p>
        </w:tc>
      </w:tr>
      <w:tr w:rsidR="006F5DAC" w:rsidRPr="00C6405E" w:rsidTr="00E06622">
        <w:tc>
          <w:tcPr>
            <w:tcW w:w="2394" w:type="dxa"/>
          </w:tcPr>
          <w:p w:rsidR="006F5DAC" w:rsidRPr="00C6405E" w:rsidRDefault="006F5DAC" w:rsidP="002632B0">
            <w:r w:rsidRPr="00C6405E">
              <w:t>F4/80</w:t>
            </w:r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proofErr w:type="spellStart"/>
            <w:r w:rsidRPr="00C6405E">
              <w:rPr>
                <w:rFonts w:cs="Arial"/>
              </w:rPr>
              <w:t>PerCP</w:t>
            </w:r>
            <w:proofErr w:type="spellEnd"/>
            <w:r w:rsidRPr="00C6405E">
              <w:rPr>
                <w:rFonts w:cs="Arial"/>
              </w:rPr>
              <w:t>/Cy5.5</w:t>
            </w:r>
          </w:p>
        </w:tc>
        <w:tc>
          <w:tcPr>
            <w:tcW w:w="2394" w:type="dxa"/>
          </w:tcPr>
          <w:p w:rsidR="006F5DAC" w:rsidRPr="00C6405E" w:rsidRDefault="006F5DAC" w:rsidP="002632B0">
            <w:r w:rsidRPr="00C6405E">
              <w:t>BM8</w:t>
            </w:r>
          </w:p>
        </w:tc>
        <w:tc>
          <w:tcPr>
            <w:tcW w:w="2394" w:type="dxa"/>
          </w:tcPr>
          <w:p w:rsidR="006F5DAC" w:rsidRPr="00C6405E" w:rsidRDefault="006F5DAC" w:rsidP="002632B0">
            <w:proofErr w:type="spellStart"/>
            <w:r w:rsidRPr="00C6405E">
              <w:t>eBioscience</w:t>
            </w:r>
            <w:proofErr w:type="spellEnd"/>
          </w:p>
        </w:tc>
      </w:tr>
      <w:tr w:rsidR="006F5DAC" w:rsidRPr="00C6405E" w:rsidTr="00E06622">
        <w:tc>
          <w:tcPr>
            <w:tcW w:w="2394" w:type="dxa"/>
          </w:tcPr>
          <w:p w:rsidR="006F5DAC" w:rsidRPr="00C6405E" w:rsidRDefault="006F5DAC" w:rsidP="002632B0">
            <w:r w:rsidRPr="00C6405E">
              <w:t>TER119</w:t>
            </w:r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proofErr w:type="spellStart"/>
            <w:r w:rsidRPr="00C6405E">
              <w:rPr>
                <w:rFonts w:cs="Arial"/>
              </w:rPr>
              <w:t>PerCP</w:t>
            </w:r>
            <w:proofErr w:type="spellEnd"/>
            <w:r w:rsidRPr="00C6405E">
              <w:rPr>
                <w:rFonts w:cs="Arial"/>
              </w:rPr>
              <w:t>/Cy5.5</w:t>
            </w:r>
          </w:p>
        </w:tc>
        <w:tc>
          <w:tcPr>
            <w:tcW w:w="2394" w:type="dxa"/>
          </w:tcPr>
          <w:p w:rsidR="006F5DAC" w:rsidRPr="00C6405E" w:rsidRDefault="006F5DAC" w:rsidP="002632B0">
            <w:r w:rsidRPr="00C6405E">
              <w:t>TER119</w:t>
            </w:r>
          </w:p>
        </w:tc>
        <w:tc>
          <w:tcPr>
            <w:tcW w:w="2394" w:type="dxa"/>
          </w:tcPr>
          <w:p w:rsidR="006F5DAC" w:rsidRPr="00C6405E" w:rsidRDefault="006F5DAC" w:rsidP="002632B0">
            <w:proofErr w:type="spellStart"/>
            <w:r w:rsidRPr="00C6405E">
              <w:t>BioLegend</w:t>
            </w:r>
            <w:proofErr w:type="spellEnd"/>
          </w:p>
        </w:tc>
      </w:tr>
      <w:tr w:rsidR="006F5DAC" w:rsidRPr="00C6405E" w:rsidTr="00E06622">
        <w:tc>
          <w:tcPr>
            <w:tcW w:w="2394" w:type="dxa"/>
          </w:tcPr>
          <w:p w:rsidR="006F5DAC" w:rsidRPr="00C6405E" w:rsidRDefault="006F5DAC" w:rsidP="002632B0">
            <w:r w:rsidRPr="00C6405E">
              <w:t>CD8a</w:t>
            </w:r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APC</w:t>
            </w:r>
          </w:p>
        </w:tc>
        <w:tc>
          <w:tcPr>
            <w:tcW w:w="2394" w:type="dxa"/>
          </w:tcPr>
          <w:p w:rsidR="006F5DAC" w:rsidRPr="00C6405E" w:rsidRDefault="006F5DAC" w:rsidP="002632B0">
            <w:r w:rsidRPr="00C6405E">
              <w:rPr>
                <w:rFonts w:cs="Arial"/>
              </w:rPr>
              <w:t>53-6.7</w:t>
            </w:r>
          </w:p>
        </w:tc>
        <w:tc>
          <w:tcPr>
            <w:tcW w:w="2394" w:type="dxa"/>
          </w:tcPr>
          <w:p w:rsidR="006F5DAC" w:rsidRPr="00C6405E" w:rsidRDefault="006F5DAC" w:rsidP="002632B0">
            <w:proofErr w:type="spellStart"/>
            <w:r w:rsidRPr="00C6405E">
              <w:t>eBioscience</w:t>
            </w:r>
            <w:proofErr w:type="spellEnd"/>
          </w:p>
        </w:tc>
      </w:tr>
      <w:tr w:rsidR="006F5DAC" w:rsidRPr="00C6405E" w:rsidTr="00E06622">
        <w:tc>
          <w:tcPr>
            <w:tcW w:w="2394" w:type="dxa"/>
          </w:tcPr>
          <w:p w:rsidR="006F5DAC" w:rsidRPr="00C6405E" w:rsidRDefault="006F5DAC" w:rsidP="002632B0">
            <w:r w:rsidRPr="00C6405E">
              <w:t>CD44</w:t>
            </w:r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APC</w:t>
            </w:r>
          </w:p>
        </w:tc>
        <w:tc>
          <w:tcPr>
            <w:tcW w:w="2394" w:type="dxa"/>
          </w:tcPr>
          <w:p w:rsidR="006F5DAC" w:rsidRPr="00C6405E" w:rsidRDefault="006F5DAC" w:rsidP="002632B0">
            <w:r w:rsidRPr="00C6405E">
              <w:t>IM7</w:t>
            </w:r>
          </w:p>
        </w:tc>
        <w:tc>
          <w:tcPr>
            <w:tcW w:w="2394" w:type="dxa"/>
          </w:tcPr>
          <w:p w:rsidR="006F5DAC" w:rsidRPr="00C6405E" w:rsidRDefault="006F5DAC" w:rsidP="002632B0">
            <w:proofErr w:type="spellStart"/>
            <w:r w:rsidRPr="00C6405E">
              <w:t>eBioscience</w:t>
            </w:r>
            <w:proofErr w:type="spellEnd"/>
          </w:p>
        </w:tc>
      </w:tr>
      <w:tr w:rsidR="006F5DAC" w:rsidRPr="00C6405E" w:rsidTr="00E06622">
        <w:tc>
          <w:tcPr>
            <w:tcW w:w="2394" w:type="dxa"/>
          </w:tcPr>
          <w:p w:rsidR="006F5DAC" w:rsidRPr="00C6405E" w:rsidRDefault="006F5DAC" w:rsidP="002632B0">
            <w:r w:rsidRPr="00C6405E">
              <w:t>CD86</w:t>
            </w:r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APC</w:t>
            </w:r>
          </w:p>
        </w:tc>
        <w:tc>
          <w:tcPr>
            <w:tcW w:w="2394" w:type="dxa"/>
          </w:tcPr>
          <w:p w:rsidR="006F5DAC" w:rsidRPr="00C6405E" w:rsidRDefault="006F5DAC" w:rsidP="002632B0">
            <w:r w:rsidRPr="00C6405E">
              <w:t>GL1</w:t>
            </w:r>
          </w:p>
        </w:tc>
        <w:tc>
          <w:tcPr>
            <w:tcW w:w="2394" w:type="dxa"/>
          </w:tcPr>
          <w:p w:rsidR="006F5DAC" w:rsidRPr="00C6405E" w:rsidRDefault="006F5DAC" w:rsidP="002632B0">
            <w:proofErr w:type="spellStart"/>
            <w:r w:rsidRPr="00C6405E">
              <w:t>eBioscience</w:t>
            </w:r>
            <w:proofErr w:type="spellEnd"/>
          </w:p>
        </w:tc>
      </w:tr>
      <w:tr w:rsidR="006F5DAC" w:rsidRPr="00C6405E" w:rsidTr="00E06622">
        <w:tc>
          <w:tcPr>
            <w:tcW w:w="2394" w:type="dxa"/>
          </w:tcPr>
          <w:p w:rsidR="006F5DAC" w:rsidRPr="00C6405E" w:rsidRDefault="006F5DAC" w:rsidP="002632B0">
            <w:proofErr w:type="spellStart"/>
            <w:r w:rsidRPr="00C6405E">
              <w:t>IgD</w:t>
            </w:r>
            <w:proofErr w:type="spellEnd"/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APC</w:t>
            </w:r>
          </w:p>
        </w:tc>
        <w:tc>
          <w:tcPr>
            <w:tcW w:w="2394" w:type="dxa"/>
          </w:tcPr>
          <w:p w:rsidR="006F5DAC" w:rsidRPr="00C6405E" w:rsidRDefault="006F5DAC" w:rsidP="002632B0">
            <w:r w:rsidRPr="00C6405E">
              <w:rPr>
                <w:rFonts w:cs="Arial"/>
              </w:rPr>
              <w:t>11-26c.2a</w:t>
            </w:r>
          </w:p>
        </w:tc>
        <w:tc>
          <w:tcPr>
            <w:tcW w:w="2394" w:type="dxa"/>
          </w:tcPr>
          <w:p w:rsidR="006F5DAC" w:rsidRPr="00C6405E" w:rsidRDefault="006F5DAC" w:rsidP="002632B0">
            <w:proofErr w:type="spellStart"/>
            <w:r w:rsidRPr="00C6405E">
              <w:t>BioLegend</w:t>
            </w:r>
            <w:proofErr w:type="spellEnd"/>
          </w:p>
        </w:tc>
      </w:tr>
      <w:tr w:rsidR="006F5DAC" w:rsidRPr="00C6405E" w:rsidTr="00E06622">
        <w:tc>
          <w:tcPr>
            <w:tcW w:w="2394" w:type="dxa"/>
          </w:tcPr>
          <w:p w:rsidR="006F5DAC" w:rsidRPr="00C6405E" w:rsidRDefault="006F5DAC" w:rsidP="002632B0">
            <w:r w:rsidRPr="00C6405E">
              <w:t>Sca1</w:t>
            </w:r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APC</w:t>
            </w:r>
          </w:p>
        </w:tc>
        <w:tc>
          <w:tcPr>
            <w:tcW w:w="2394" w:type="dxa"/>
          </w:tcPr>
          <w:p w:rsidR="006F5DAC" w:rsidRPr="00C6405E" w:rsidRDefault="006F5DAC" w:rsidP="002632B0">
            <w:r w:rsidRPr="00C6405E">
              <w:rPr>
                <w:rFonts w:cs="Arial"/>
              </w:rPr>
              <w:t>E13-161.7</w:t>
            </w:r>
          </w:p>
        </w:tc>
        <w:tc>
          <w:tcPr>
            <w:tcW w:w="2394" w:type="dxa"/>
          </w:tcPr>
          <w:p w:rsidR="006F5DAC" w:rsidRPr="00C6405E" w:rsidRDefault="006F5DAC" w:rsidP="002632B0">
            <w:proofErr w:type="spellStart"/>
            <w:r w:rsidRPr="00C6405E">
              <w:t>BioLegend</w:t>
            </w:r>
            <w:proofErr w:type="spellEnd"/>
          </w:p>
        </w:tc>
      </w:tr>
      <w:tr w:rsidR="006F5DAC" w:rsidRPr="00C6405E" w:rsidTr="00E06622">
        <w:tc>
          <w:tcPr>
            <w:tcW w:w="2394" w:type="dxa"/>
          </w:tcPr>
          <w:p w:rsidR="006F5DAC" w:rsidRPr="00C6405E" w:rsidRDefault="006F5DAC" w:rsidP="002632B0">
            <w:r w:rsidRPr="00C6405E">
              <w:t>Sca1</w:t>
            </w:r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APC</w:t>
            </w:r>
          </w:p>
        </w:tc>
        <w:tc>
          <w:tcPr>
            <w:tcW w:w="2394" w:type="dxa"/>
          </w:tcPr>
          <w:p w:rsidR="006F5DAC" w:rsidRPr="00C6405E" w:rsidRDefault="006F5DAC" w:rsidP="002632B0">
            <w:r w:rsidRPr="00C6405E">
              <w:t>D7</w:t>
            </w:r>
          </w:p>
        </w:tc>
        <w:tc>
          <w:tcPr>
            <w:tcW w:w="2394" w:type="dxa"/>
          </w:tcPr>
          <w:p w:rsidR="006F5DAC" w:rsidRPr="00C6405E" w:rsidRDefault="006F5DAC" w:rsidP="002632B0">
            <w:proofErr w:type="spellStart"/>
            <w:r w:rsidRPr="00C6405E">
              <w:t>eBioscience</w:t>
            </w:r>
            <w:proofErr w:type="spellEnd"/>
          </w:p>
        </w:tc>
      </w:tr>
      <w:tr w:rsidR="006F5DAC" w:rsidRPr="00C6405E" w:rsidTr="00E06622">
        <w:tc>
          <w:tcPr>
            <w:tcW w:w="2394" w:type="dxa"/>
          </w:tcPr>
          <w:p w:rsidR="006F5DAC" w:rsidRPr="00C6405E" w:rsidRDefault="006F5DAC" w:rsidP="002632B0">
            <w:r w:rsidRPr="00C6405E">
              <w:t>CD8a</w:t>
            </w:r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Pacific Blue</w:t>
            </w:r>
          </w:p>
        </w:tc>
        <w:tc>
          <w:tcPr>
            <w:tcW w:w="2394" w:type="dxa"/>
          </w:tcPr>
          <w:p w:rsidR="006F5DAC" w:rsidRPr="00C6405E" w:rsidRDefault="006F5DAC" w:rsidP="002632B0">
            <w:r w:rsidRPr="00C6405E">
              <w:rPr>
                <w:rFonts w:cs="Arial"/>
              </w:rPr>
              <w:t>53-6.7</w:t>
            </w:r>
          </w:p>
        </w:tc>
        <w:tc>
          <w:tcPr>
            <w:tcW w:w="2394" w:type="dxa"/>
          </w:tcPr>
          <w:p w:rsidR="006F5DAC" w:rsidRPr="00C6405E" w:rsidRDefault="006F5DAC" w:rsidP="002632B0">
            <w:proofErr w:type="spellStart"/>
            <w:r w:rsidRPr="00C6405E">
              <w:t>BioLegend</w:t>
            </w:r>
            <w:proofErr w:type="spellEnd"/>
          </w:p>
        </w:tc>
      </w:tr>
      <w:tr w:rsidR="006F5DAC" w:rsidRPr="00C6405E" w:rsidTr="00E06622">
        <w:tc>
          <w:tcPr>
            <w:tcW w:w="2394" w:type="dxa"/>
          </w:tcPr>
          <w:p w:rsidR="006F5DAC" w:rsidRPr="00C6405E" w:rsidRDefault="006F5DAC" w:rsidP="002632B0">
            <w:r w:rsidRPr="00C6405E">
              <w:t>CD11b</w:t>
            </w:r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Pacific Blue</w:t>
            </w:r>
          </w:p>
        </w:tc>
        <w:tc>
          <w:tcPr>
            <w:tcW w:w="2394" w:type="dxa"/>
          </w:tcPr>
          <w:p w:rsidR="006F5DAC" w:rsidRPr="00C6405E" w:rsidRDefault="006F5DAC" w:rsidP="002632B0">
            <w:r w:rsidRPr="00C6405E">
              <w:rPr>
                <w:rFonts w:cs="Arial"/>
              </w:rPr>
              <w:t>M1/70</w:t>
            </w:r>
          </w:p>
        </w:tc>
        <w:tc>
          <w:tcPr>
            <w:tcW w:w="2394" w:type="dxa"/>
          </w:tcPr>
          <w:p w:rsidR="006F5DAC" w:rsidRPr="00C6405E" w:rsidRDefault="006F5DAC" w:rsidP="002632B0">
            <w:proofErr w:type="spellStart"/>
            <w:r w:rsidRPr="00C6405E">
              <w:t>BioLegend</w:t>
            </w:r>
            <w:proofErr w:type="spellEnd"/>
          </w:p>
        </w:tc>
      </w:tr>
      <w:tr w:rsidR="006F5DAC" w:rsidRPr="00C6405E" w:rsidTr="00E06622">
        <w:tc>
          <w:tcPr>
            <w:tcW w:w="2394" w:type="dxa"/>
          </w:tcPr>
          <w:p w:rsidR="006F5DAC" w:rsidRPr="00C6405E" w:rsidRDefault="006F5DAC" w:rsidP="002632B0">
            <w:r w:rsidRPr="00C6405E">
              <w:rPr>
                <w:rFonts w:cs="Arial"/>
              </w:rPr>
              <w:t>CD117/</w:t>
            </w:r>
            <w:proofErr w:type="spellStart"/>
            <w:r w:rsidRPr="00C6405E">
              <w:rPr>
                <w:rFonts w:cs="Arial"/>
              </w:rPr>
              <w:t>cKit</w:t>
            </w:r>
            <w:proofErr w:type="spellEnd"/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Pacific Blue</w:t>
            </w:r>
          </w:p>
        </w:tc>
        <w:tc>
          <w:tcPr>
            <w:tcW w:w="2394" w:type="dxa"/>
          </w:tcPr>
          <w:p w:rsidR="006F5DAC" w:rsidRPr="00C6405E" w:rsidRDefault="006F5DAC" w:rsidP="002632B0">
            <w:r w:rsidRPr="00C6405E">
              <w:rPr>
                <w:rFonts w:cs="Arial"/>
              </w:rPr>
              <w:t>2B8</w:t>
            </w:r>
          </w:p>
        </w:tc>
        <w:tc>
          <w:tcPr>
            <w:tcW w:w="2394" w:type="dxa"/>
          </w:tcPr>
          <w:p w:rsidR="006F5DAC" w:rsidRPr="00C6405E" w:rsidRDefault="006F5DAC" w:rsidP="002632B0">
            <w:proofErr w:type="spellStart"/>
            <w:r w:rsidRPr="00C6405E">
              <w:t>BioLegend</w:t>
            </w:r>
            <w:proofErr w:type="spellEnd"/>
          </w:p>
        </w:tc>
      </w:tr>
      <w:tr w:rsidR="006F5DAC" w:rsidRPr="00C6405E" w:rsidTr="00E06622">
        <w:tc>
          <w:tcPr>
            <w:tcW w:w="2394" w:type="dxa"/>
          </w:tcPr>
          <w:p w:rsidR="006F5DAC" w:rsidRPr="00C6405E" w:rsidRDefault="006F5DAC" w:rsidP="002632B0">
            <w:r w:rsidRPr="00C6405E">
              <w:t>CD4</w:t>
            </w:r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PE-Cy7</w:t>
            </w:r>
          </w:p>
        </w:tc>
        <w:tc>
          <w:tcPr>
            <w:tcW w:w="2394" w:type="dxa"/>
          </w:tcPr>
          <w:p w:rsidR="006F5DAC" w:rsidRPr="00C6405E" w:rsidRDefault="006F5DAC" w:rsidP="002632B0">
            <w:r w:rsidRPr="00C6405E">
              <w:rPr>
                <w:rFonts w:cs="Arial"/>
              </w:rPr>
              <w:t>RM4-5</w:t>
            </w:r>
          </w:p>
        </w:tc>
        <w:tc>
          <w:tcPr>
            <w:tcW w:w="2394" w:type="dxa"/>
          </w:tcPr>
          <w:p w:rsidR="006F5DAC" w:rsidRPr="00C6405E" w:rsidRDefault="006F5DAC" w:rsidP="002632B0">
            <w:proofErr w:type="spellStart"/>
            <w:r w:rsidRPr="00C6405E">
              <w:t>BioLegend</w:t>
            </w:r>
            <w:proofErr w:type="spellEnd"/>
          </w:p>
        </w:tc>
      </w:tr>
      <w:tr w:rsidR="006F5DAC" w:rsidRPr="00C6405E" w:rsidTr="00E06622">
        <w:tc>
          <w:tcPr>
            <w:tcW w:w="2394" w:type="dxa"/>
          </w:tcPr>
          <w:p w:rsidR="006F5DAC" w:rsidRPr="00C6405E" w:rsidRDefault="006F5DAC" w:rsidP="002632B0">
            <w:r w:rsidRPr="00C6405E">
              <w:t>CD11c</w:t>
            </w:r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PE-Cy7</w:t>
            </w:r>
          </w:p>
        </w:tc>
        <w:tc>
          <w:tcPr>
            <w:tcW w:w="2394" w:type="dxa"/>
          </w:tcPr>
          <w:p w:rsidR="006F5DAC" w:rsidRPr="00C6405E" w:rsidRDefault="006F5DAC" w:rsidP="002632B0">
            <w:r w:rsidRPr="00C6405E">
              <w:rPr>
                <w:rFonts w:cs="Arial"/>
              </w:rPr>
              <w:t>N418</w:t>
            </w:r>
          </w:p>
        </w:tc>
        <w:tc>
          <w:tcPr>
            <w:tcW w:w="2394" w:type="dxa"/>
          </w:tcPr>
          <w:p w:rsidR="006F5DAC" w:rsidRPr="00C6405E" w:rsidRDefault="006F5DAC" w:rsidP="002632B0">
            <w:proofErr w:type="spellStart"/>
            <w:r w:rsidRPr="00C6405E">
              <w:t>BioLegend</w:t>
            </w:r>
            <w:proofErr w:type="spellEnd"/>
          </w:p>
        </w:tc>
      </w:tr>
      <w:tr w:rsidR="006F5DAC" w:rsidRPr="00C6405E" w:rsidTr="00E06622">
        <w:tc>
          <w:tcPr>
            <w:tcW w:w="2394" w:type="dxa"/>
          </w:tcPr>
          <w:p w:rsidR="006F5DAC" w:rsidRPr="00C6405E" w:rsidRDefault="006F5DAC" w:rsidP="002632B0">
            <w:r w:rsidRPr="00C6405E">
              <w:t>CD19</w:t>
            </w:r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PE-Cy7</w:t>
            </w:r>
          </w:p>
        </w:tc>
        <w:tc>
          <w:tcPr>
            <w:tcW w:w="2394" w:type="dxa"/>
          </w:tcPr>
          <w:p w:rsidR="006F5DAC" w:rsidRPr="00C6405E" w:rsidRDefault="006F5DAC" w:rsidP="002632B0">
            <w:r w:rsidRPr="00C6405E">
              <w:rPr>
                <w:rFonts w:cs="Arial"/>
              </w:rPr>
              <w:t>6D5</w:t>
            </w:r>
          </w:p>
        </w:tc>
        <w:tc>
          <w:tcPr>
            <w:tcW w:w="2394" w:type="dxa"/>
          </w:tcPr>
          <w:p w:rsidR="006F5DAC" w:rsidRPr="00C6405E" w:rsidRDefault="006F5DAC" w:rsidP="002632B0">
            <w:proofErr w:type="spellStart"/>
            <w:r w:rsidRPr="00C6405E">
              <w:t>BioLegend</w:t>
            </w:r>
            <w:proofErr w:type="spellEnd"/>
          </w:p>
        </w:tc>
      </w:tr>
      <w:tr w:rsidR="006F5DAC" w:rsidRPr="00C6405E" w:rsidTr="00E06622">
        <w:tc>
          <w:tcPr>
            <w:tcW w:w="2394" w:type="dxa"/>
          </w:tcPr>
          <w:p w:rsidR="006F5DAC" w:rsidRPr="00C6405E" w:rsidRDefault="006F5DAC" w:rsidP="002632B0">
            <w:r w:rsidRPr="00C6405E">
              <w:t>CD21</w:t>
            </w:r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PE-Cy7</w:t>
            </w:r>
          </w:p>
        </w:tc>
        <w:tc>
          <w:tcPr>
            <w:tcW w:w="2394" w:type="dxa"/>
          </w:tcPr>
          <w:p w:rsidR="006F5DAC" w:rsidRPr="00C6405E" w:rsidRDefault="006F5DAC" w:rsidP="002632B0">
            <w:r w:rsidRPr="00C6405E">
              <w:t>eBio8D9</w:t>
            </w:r>
          </w:p>
        </w:tc>
        <w:tc>
          <w:tcPr>
            <w:tcW w:w="2394" w:type="dxa"/>
          </w:tcPr>
          <w:p w:rsidR="006F5DAC" w:rsidRPr="00C6405E" w:rsidRDefault="006F5DAC" w:rsidP="002632B0">
            <w:proofErr w:type="spellStart"/>
            <w:r w:rsidRPr="00C6405E">
              <w:t>eBioscience</w:t>
            </w:r>
            <w:proofErr w:type="spellEnd"/>
          </w:p>
        </w:tc>
      </w:tr>
      <w:tr w:rsidR="006F5DAC" w:rsidRPr="00C6405E" w:rsidTr="00E06622">
        <w:tc>
          <w:tcPr>
            <w:tcW w:w="2394" w:type="dxa"/>
          </w:tcPr>
          <w:p w:rsidR="006F5DAC" w:rsidRPr="00C6405E" w:rsidRDefault="006F5DAC" w:rsidP="002632B0">
            <w:r w:rsidRPr="00C6405E">
              <w:t>CD71</w:t>
            </w:r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PE-Cy7</w:t>
            </w:r>
          </w:p>
        </w:tc>
        <w:tc>
          <w:tcPr>
            <w:tcW w:w="2394" w:type="dxa"/>
          </w:tcPr>
          <w:p w:rsidR="006F5DAC" w:rsidRPr="00C6405E" w:rsidRDefault="006F5DAC" w:rsidP="002632B0">
            <w:r w:rsidRPr="00C6405E">
              <w:rPr>
                <w:rFonts w:cs="Arial"/>
              </w:rPr>
              <w:t>RI7217</w:t>
            </w:r>
          </w:p>
        </w:tc>
        <w:tc>
          <w:tcPr>
            <w:tcW w:w="2394" w:type="dxa"/>
          </w:tcPr>
          <w:p w:rsidR="006F5DAC" w:rsidRPr="00C6405E" w:rsidRDefault="006F5DAC" w:rsidP="002632B0">
            <w:proofErr w:type="spellStart"/>
            <w:r w:rsidRPr="00C6405E">
              <w:t>BioLegend</w:t>
            </w:r>
            <w:proofErr w:type="spellEnd"/>
          </w:p>
        </w:tc>
      </w:tr>
      <w:tr w:rsidR="006F5DAC" w:rsidRPr="00C6405E" w:rsidTr="00E06622">
        <w:tc>
          <w:tcPr>
            <w:tcW w:w="2394" w:type="dxa"/>
          </w:tcPr>
          <w:p w:rsidR="006F5DAC" w:rsidRPr="00C6405E" w:rsidRDefault="006F5DAC" w:rsidP="002632B0">
            <w:r w:rsidRPr="00C6405E">
              <w:rPr>
                <w:rFonts w:cs="Arial"/>
              </w:rPr>
              <w:t>CD117/</w:t>
            </w:r>
            <w:proofErr w:type="spellStart"/>
            <w:r w:rsidRPr="00C6405E">
              <w:rPr>
                <w:rFonts w:cs="Arial"/>
              </w:rPr>
              <w:t>cKit</w:t>
            </w:r>
            <w:proofErr w:type="spellEnd"/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PE-Cy7</w:t>
            </w:r>
          </w:p>
        </w:tc>
        <w:tc>
          <w:tcPr>
            <w:tcW w:w="2394" w:type="dxa"/>
          </w:tcPr>
          <w:p w:rsidR="006F5DAC" w:rsidRPr="00C6405E" w:rsidRDefault="006F5DAC" w:rsidP="002632B0">
            <w:r w:rsidRPr="00C6405E">
              <w:rPr>
                <w:rFonts w:cs="Arial"/>
              </w:rPr>
              <w:t>2B8</w:t>
            </w:r>
          </w:p>
        </w:tc>
        <w:tc>
          <w:tcPr>
            <w:tcW w:w="2394" w:type="dxa"/>
          </w:tcPr>
          <w:p w:rsidR="006F5DAC" w:rsidRPr="00C6405E" w:rsidRDefault="006F5DAC" w:rsidP="002632B0">
            <w:r w:rsidRPr="00C6405E">
              <w:t>BD Biosciences</w:t>
            </w:r>
          </w:p>
        </w:tc>
      </w:tr>
      <w:tr w:rsidR="006F5DAC" w:rsidRPr="00C6405E" w:rsidTr="00E06622"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CD45</w:t>
            </w:r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APC-Cy7</w:t>
            </w:r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30-F11</w:t>
            </w:r>
          </w:p>
        </w:tc>
        <w:tc>
          <w:tcPr>
            <w:tcW w:w="2394" w:type="dxa"/>
          </w:tcPr>
          <w:p w:rsidR="006F5DAC" w:rsidRPr="00C6405E" w:rsidRDefault="006F5DAC" w:rsidP="002632B0">
            <w:proofErr w:type="spellStart"/>
            <w:r w:rsidRPr="00C6405E">
              <w:t>BioLegend</w:t>
            </w:r>
            <w:proofErr w:type="spellEnd"/>
          </w:p>
        </w:tc>
      </w:tr>
      <w:tr w:rsidR="006F5DAC" w:rsidRPr="00C6405E" w:rsidTr="00E06622"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CD45.1</w:t>
            </w:r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APC-Cy7</w:t>
            </w:r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A20</w:t>
            </w:r>
          </w:p>
        </w:tc>
        <w:tc>
          <w:tcPr>
            <w:tcW w:w="2394" w:type="dxa"/>
          </w:tcPr>
          <w:p w:rsidR="006F5DAC" w:rsidRPr="00C6405E" w:rsidRDefault="006F5DAC" w:rsidP="002632B0">
            <w:proofErr w:type="spellStart"/>
            <w:r w:rsidRPr="00C6405E">
              <w:t>BioLegend</w:t>
            </w:r>
            <w:proofErr w:type="spellEnd"/>
          </w:p>
        </w:tc>
      </w:tr>
      <w:tr w:rsidR="006F5DAC" w:rsidTr="00E06622"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I-A/I-E MHC class II</w:t>
            </w:r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APC-Cy7</w:t>
            </w:r>
          </w:p>
        </w:tc>
        <w:tc>
          <w:tcPr>
            <w:tcW w:w="2394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M5/114.15.2</w:t>
            </w:r>
          </w:p>
        </w:tc>
        <w:tc>
          <w:tcPr>
            <w:tcW w:w="2394" w:type="dxa"/>
          </w:tcPr>
          <w:p w:rsidR="006F5DAC" w:rsidRDefault="006F5DAC" w:rsidP="002632B0">
            <w:proofErr w:type="spellStart"/>
            <w:r w:rsidRPr="00C6405E">
              <w:t>BioLegend</w:t>
            </w:r>
            <w:proofErr w:type="spellEnd"/>
          </w:p>
        </w:tc>
      </w:tr>
    </w:tbl>
    <w:p w:rsidR="006F5DAC" w:rsidRDefault="006F5DAC" w:rsidP="002632B0">
      <w:pPr>
        <w:suppressLineNumbers/>
      </w:pPr>
    </w:p>
    <w:p w:rsidR="006F5DAC" w:rsidRPr="008E6A87" w:rsidRDefault="006F5DAC" w:rsidP="002632B0">
      <w:pPr>
        <w:suppressLineNumbers/>
        <w:spacing w:line="360" w:lineRule="auto"/>
        <w:rPr>
          <w:lang w:val="en-US"/>
        </w:rPr>
      </w:pPr>
    </w:p>
    <w:sectPr w:rsidR="006F5DAC" w:rsidRPr="008E6A87" w:rsidSect="009664E7">
      <w:footerReference w:type="default" r:id="rId8"/>
      <w:pgSz w:w="12240" w:h="15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3CC3" w:rsidRDefault="00833CC3" w:rsidP="00C6405E">
      <w:pPr>
        <w:spacing w:line="240" w:lineRule="auto"/>
      </w:pPr>
      <w:r>
        <w:separator/>
      </w:r>
    </w:p>
  </w:endnote>
  <w:endnote w:type="continuationSeparator" w:id="0">
    <w:p w:rsidR="00833CC3" w:rsidRDefault="00833CC3" w:rsidP="00C640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6405E" w:rsidRDefault="00C6405E">
    <w:pPr>
      <w:pStyle w:val="Footer"/>
      <w:jc w:val="right"/>
    </w:pPr>
  </w:p>
  <w:p w:rsidR="00C6405E" w:rsidRDefault="00C640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3CC3" w:rsidRDefault="00833CC3" w:rsidP="00C6405E">
      <w:pPr>
        <w:spacing w:line="240" w:lineRule="auto"/>
      </w:pPr>
      <w:r>
        <w:separator/>
      </w:r>
    </w:p>
  </w:footnote>
  <w:footnote w:type="continuationSeparator" w:id="0">
    <w:p w:rsidR="00833CC3" w:rsidRDefault="00833CC3" w:rsidP="00C6405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932394"/>
    <w:multiLevelType w:val="multilevel"/>
    <w:tmpl w:val="378C7E86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3B5160A4"/>
    <w:multiLevelType w:val="multilevel"/>
    <w:tmpl w:val="59046C0A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7D4A4697"/>
    <w:multiLevelType w:val="multilevel"/>
    <w:tmpl w:val="B9A0D6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A87"/>
    <w:rsid w:val="0005241A"/>
    <w:rsid w:val="00100D0F"/>
    <w:rsid w:val="00103DE4"/>
    <w:rsid w:val="00111F84"/>
    <w:rsid w:val="00124FEB"/>
    <w:rsid w:val="00142CB2"/>
    <w:rsid w:val="002632B0"/>
    <w:rsid w:val="00292EB8"/>
    <w:rsid w:val="003B7091"/>
    <w:rsid w:val="00474ACD"/>
    <w:rsid w:val="004902E5"/>
    <w:rsid w:val="00561ED4"/>
    <w:rsid w:val="005665BD"/>
    <w:rsid w:val="005B531A"/>
    <w:rsid w:val="00654A10"/>
    <w:rsid w:val="00686B21"/>
    <w:rsid w:val="006F54A3"/>
    <w:rsid w:val="006F5DAC"/>
    <w:rsid w:val="007073FA"/>
    <w:rsid w:val="00833CC3"/>
    <w:rsid w:val="00850A0D"/>
    <w:rsid w:val="00887B3A"/>
    <w:rsid w:val="008E6A87"/>
    <w:rsid w:val="00927CD3"/>
    <w:rsid w:val="009664E7"/>
    <w:rsid w:val="00973DFA"/>
    <w:rsid w:val="00A322A2"/>
    <w:rsid w:val="00B24B92"/>
    <w:rsid w:val="00B444DC"/>
    <w:rsid w:val="00B6422D"/>
    <w:rsid w:val="00C6405E"/>
    <w:rsid w:val="00E12EB7"/>
    <w:rsid w:val="00E20FDB"/>
    <w:rsid w:val="00EA311C"/>
    <w:rsid w:val="00EF4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line="24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A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8E6A87"/>
  </w:style>
  <w:style w:type="character" w:styleId="LineNumber">
    <w:name w:val="line number"/>
    <w:basedOn w:val="DefaultParagraphFont"/>
    <w:uiPriority w:val="99"/>
    <w:semiHidden/>
    <w:unhideWhenUsed/>
    <w:rsid w:val="009664E7"/>
  </w:style>
  <w:style w:type="table" w:styleId="TableGrid">
    <w:name w:val="Table Grid"/>
    <w:basedOn w:val="TableNormal"/>
    <w:uiPriority w:val="59"/>
    <w:rsid w:val="006F5DA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F49DA"/>
    <w:rPr>
      <w:b/>
      <w:bCs/>
    </w:rPr>
  </w:style>
  <w:style w:type="paragraph" w:styleId="ListParagraph">
    <w:name w:val="List Paragraph"/>
    <w:basedOn w:val="Normal"/>
    <w:uiPriority w:val="34"/>
    <w:qFormat/>
    <w:rsid w:val="000524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6405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405E"/>
  </w:style>
  <w:style w:type="paragraph" w:styleId="Footer">
    <w:name w:val="footer"/>
    <w:basedOn w:val="Normal"/>
    <w:link w:val="FooterChar"/>
    <w:uiPriority w:val="99"/>
    <w:unhideWhenUsed/>
    <w:rsid w:val="00C6405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40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line="24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A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8E6A87"/>
  </w:style>
  <w:style w:type="character" w:styleId="LineNumber">
    <w:name w:val="line number"/>
    <w:basedOn w:val="DefaultParagraphFont"/>
    <w:uiPriority w:val="99"/>
    <w:semiHidden/>
    <w:unhideWhenUsed/>
    <w:rsid w:val="009664E7"/>
  </w:style>
  <w:style w:type="table" w:styleId="TableGrid">
    <w:name w:val="Table Grid"/>
    <w:basedOn w:val="TableNormal"/>
    <w:uiPriority w:val="59"/>
    <w:rsid w:val="006F5DA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F49DA"/>
    <w:rPr>
      <w:b/>
      <w:bCs/>
    </w:rPr>
  </w:style>
  <w:style w:type="paragraph" w:styleId="ListParagraph">
    <w:name w:val="List Paragraph"/>
    <w:basedOn w:val="Normal"/>
    <w:uiPriority w:val="34"/>
    <w:qFormat/>
    <w:rsid w:val="000524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6405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405E"/>
  </w:style>
  <w:style w:type="paragraph" w:styleId="Footer">
    <w:name w:val="footer"/>
    <w:basedOn w:val="Normal"/>
    <w:link w:val="FooterChar"/>
    <w:uiPriority w:val="99"/>
    <w:unhideWhenUsed/>
    <w:rsid w:val="00C6405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40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Gill University</Company>
  <LinksUpToDate>false</LinksUpToDate>
  <CharactersWithSpaces>1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5-01-09T16:33:00Z</dcterms:created>
  <dcterms:modified xsi:type="dcterms:W3CDTF">2015-01-09T16:33:00Z</dcterms:modified>
</cp:coreProperties>
</file>